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lang w:val="en-US"/>
        </w:rPr>
      </w:pPr>
      <w:r>
        <w:rPr>
          <w:b/>
          <w:lang w:val="en-US"/>
        </w:rPr>
        <w:t xml:space="preserve">Table S1. List of collaborators who contributed to the global collection of </w:t>
      </w:r>
      <w:r>
        <w:rPr>
          <w:b/>
          <w:i/>
          <w:lang w:val="en-US"/>
        </w:rPr>
        <w:t>P. striiformis</w:t>
      </w:r>
      <w:r>
        <w:rPr>
          <w:b/>
          <w:lang w:val="en-US"/>
        </w:rPr>
        <w:t xml:space="preserve"> studied to understand the worldwide pathogen population structure during 2009-2015.</w:t>
      </w:r>
    </w:p>
    <w:tbl>
      <w:tblPr>
        <w:tblW w:w="1269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480"/>
        <w:gridCol w:w="2740"/>
        <w:gridCol w:w="6983"/>
      </w:tblGrid>
      <w:tr>
        <w:trPr>
          <w:trHeight w:val="280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Geographical origi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ollaborating colleagues</w:t>
            </w:r>
          </w:p>
        </w:tc>
        <w:tc>
          <w:tcPr>
            <w:tcW w:w="6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ontributing institutions to sampling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enmark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ogens S. Hovmollr</w:t>
            </w:r>
          </w:p>
        </w:tc>
        <w:tc>
          <w:tcPr>
            <w:tcW w:w="6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rhus University, Denmark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ulian Rodriguez-Algab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rhus University, Denmark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hris K. Soren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rhus University, Denmark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se Jogr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rhus University, Denmark</w:t>
            </w:r>
          </w:p>
        </w:tc>
      </w:tr>
      <w:tr>
        <w:trPr>
          <w:trHeight w:val="337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Susanne Sindberg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ystofte Foundatio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Stefan Ulrich Ellinger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ASF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Peter Mejnert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EGES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>
                <w:lang w:val="da-DK"/>
              </w:rPr>
            </w:pPr>
            <w:r>
              <w:rPr>
                <w:lang w:val="da-DK"/>
              </w:rPr>
              <w:t>Olav Høegh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ansk Landbrug Sydhavsøerne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Meta Niel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ystofte Foundatio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>
                <w:lang w:val="da-DK"/>
              </w:rPr>
            </w:pPr>
            <w:r>
              <w:rPr>
                <w:lang w:val="da-DK"/>
              </w:rPr>
              <w:t>Martin Ugilt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ndbosy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>
                <w:lang w:val="da-DK"/>
              </w:rPr>
            </w:pPr>
            <w:r>
              <w:rPr>
                <w:lang w:val="da-DK"/>
              </w:rPr>
              <w:t>Louise Lun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ansk Landbrug Sydhavsøerne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Lotte Ole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rdic See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Lars Egelund Ole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EGES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Just Bach Ander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ndbonor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Jeppe Reitan Ander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rdic See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Janne Han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arhus Universit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>
                <w:lang w:val="da-DK"/>
              </w:rPr>
            </w:pPr>
            <w:r>
              <w:rPr>
                <w:lang w:val="da-DK"/>
              </w:rPr>
              <w:t>Henrik Østergaard Niel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jursland Landboforening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Ghita C Niel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EGES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>
                <w:lang w:val="da-DK"/>
              </w:rPr>
            </w:pPr>
            <w:r>
              <w:rPr>
                <w:lang w:val="da-DK"/>
              </w:rPr>
              <w:t>Finn Boru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ejet Plant Breeding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Spacing"/>
              <w:rPr/>
            </w:pPr>
            <w:r>
              <w:rPr/>
              <w:t>Ellen Jørgen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arhus Universit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Anne-Pia Larsen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arhus Universit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via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ira Marga</w:t>
            </w:r>
          </w:p>
        </w:tc>
        <w:tc>
          <w:tcPr>
            <w:tcW w:w="6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SF, Latv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efan Ellinger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SF, Latv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ksana Smirnova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SF, Latv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thuania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ksana Smirnova</w:t>
            </w:r>
          </w:p>
        </w:tc>
        <w:tc>
          <w:tcPr>
            <w:tcW w:w="6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SF, Lithuan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land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nuta-Kurleto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Polan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roslaw.pojmaj@danko.pl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lan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lgorzata Niewinsk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lan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ria Bogack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lan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awel Czembor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Poland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nrique Sánchez-Monge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magran, Spai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sabel Torró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magran, Spai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nuel Infantes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magran, Spai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weden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nes Jon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f Djurberg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ders Arvid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ders Lindgr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ders Karl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na Adler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na Gerdt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na Per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roline Jøngr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ecilia Lereniu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ecilia Söderlin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mmy Johan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va Mellquist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ia Birch-Jens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rida Erlöv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T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nilla Berg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nnel Ander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öran Gustaf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ans Hedströ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enny Knut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akim Herman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han Ander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han Nil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hanna Holmbla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hanna Lindgr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nathan Sjöströ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rs Johan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na Norrlun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nnea Aron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sbeth Bergh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ouise Adler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ouise Aldé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. Thorngr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gnus Sandstro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hbubjon Ramatov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wedish Agricultural University, Uppsala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riann Wikströ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rkus Eric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ts Seli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kael Nil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iels Wiklun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skar Björling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skar Gustafs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atrik Svanströ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bert Dinwiddie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ra Furenhe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ra Wallemyr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rdbruksverket, Sweden</w:t>
            </w:r>
          </w:p>
        </w:tc>
      </w:tr>
      <w:tr>
        <w:trPr>
          <w:trHeight w:val="280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rth Americ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. Milus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niversity of Arkansas, US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outh Americ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gentina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ablo Campos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A, Argentin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razil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arilis Barcello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lang w:val="en-US"/>
              </w:rPr>
              <w:t>EMBRAPA, Brazil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dré Ros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MBRAPA, Brazil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rcia Chavez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MBRAPA, Brazil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icardo Castro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EMBRAPA, Brazil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xico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ogen S. Hovmoller</w:t>
            </w:r>
          </w:p>
        </w:tc>
        <w:tc>
          <w:tcPr>
            <w:tcW w:w="6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RRC, Denmark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lang w:val="en-US"/>
              </w:rPr>
              <w:t>Julian Rodriguez-Algaba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RRC, Denmark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ruguay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ilivia German</w:t>
            </w:r>
          </w:p>
        </w:tc>
        <w:tc>
          <w:tcPr>
            <w:tcW w:w="6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IA, Urugua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rth Afric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geria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haneze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INRA, Alger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gyp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tef Shahi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kha RC, ARC, Egypt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ssam Abdelhami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kha RC, ARC, Egypt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mdouh Asmaw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kha RC, ARC, Egypt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nas Salla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kha RC, ARC, Egypt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Walid E. Orabey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Sakha RC, ARC, Egypt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orocco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or Yahyaou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Mexico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Brahim Ezzahiri 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niversity of Rabat, Morocco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bdel-Hamid Ramdani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INRA, Morocco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West Asia</w:t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zerbaijan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eyhan Akin</w:t>
            </w:r>
          </w:p>
        </w:tc>
        <w:tc>
          <w:tcPr>
            <w:tcW w:w="6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CIMMYT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onul Aslanova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ran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umarse Nazari</w:t>
            </w:r>
          </w:p>
        </w:tc>
        <w:tc>
          <w:tcPr>
            <w:tcW w:w="6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alal-Kamal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Ir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oodarz Najafia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PII, Iran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rzad Afshari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PII, Iran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raq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bid Al-Hameed Fayadh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lang w:val="en-US"/>
              </w:rPr>
              <w:t>Sulaimani University, Iraq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hmed Neama Jwa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hia Muhsen Al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mad Al-Maaroof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amid Ali Hadwa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atem Mahmood Hassa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atim Hussie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azha Abdul Karim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ith Husain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Sulaimani University, Iraq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ebanon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la El-Amil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RI, Lebano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yri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la El-Amil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RI, Lebano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ha Al-Ahme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umarse Nazari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urkey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eyhan Aki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Turkey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exey Morgounov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Turkey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afar Mert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RIFC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la El-Amil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RI, Lebano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men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. Saila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EA, Yem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usaed Eis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EA, Yem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ohamed Alsad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EA, Yem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shad Bash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EA, Yem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Wajeeh Almutawakel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EA, Yem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ef Alshamiri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AREA, Yeme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entral Asia</w:t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azakhstan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lin Welling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niversity of Sydney, Austral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ma Kohkmetov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st Plant Biology &amp; Biotech, Kazakh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lzat Yessenbekova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Inst Plant Biology &amp; Biotech, Kazakh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ajikistan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hbubjon Ramatov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CIMMYT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hromiddin Huseinov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shonov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exey Morgounov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CIMMYT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zbekistan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m Chandre Sharm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ICARDA, Uzbek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boev 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Uzbek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afar Ziyaev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Res Inst Plant Industry, Uzbek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ast Afric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Eritrea 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smelash Wolday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RI, Eritre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thiopi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ve Hod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Ethiop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Bekele Abeyo 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Ethiop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ebede Tadesse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WSU, US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eletu Bejig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Ethiop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etaneh Woldeab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IAR, Ambo PPRC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etsanet Bach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IAR, Ambo PPRC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akkie Pretoriu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FS, South Afric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izazu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IAR, Ambo PPRC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yele Badebo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Ethiop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eny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uth Wanyer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ALRO, Njoro, Keny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tt Rouse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SDA-ARS, CDL, US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umarse Nazar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rcy Wogah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ALRO, Njoro, Keny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wanda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ve Hodson</w:t>
            </w:r>
          </w:p>
        </w:tc>
        <w:tc>
          <w:tcPr>
            <w:tcW w:w="6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Ethiop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nocent Habarurem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B, Rwand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oys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B, Rwand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thanase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B, Rwand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nualite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B, Rwand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liane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B, Rwand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ean Marie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B, Rwand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anzani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se Mong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Uyole RC, Tanzan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oseph Alemayehu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Ethiop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lome W. Munissi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RI, Tanzan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outh Asia</w:t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fghanistan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umarse Nazar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Turkey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izvi Jave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Afghan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ick ward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Pak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jiv sharm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Afghan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orul Haq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CARDA, Afghan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hmad Samin Samimy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Afghan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bdul Rajab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Afghan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lias Mohmand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Afghan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hutan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Sangay Tshewang </w:t>
            </w:r>
          </w:p>
        </w:tc>
        <w:tc>
          <w:tcPr>
            <w:tcW w:w="6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sirang Ag Res &amp;Dev sub-center, Min of Ag &amp; Forests 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bert Park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niversity of Sydney, Austral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ve Hod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Ethiopi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ordon L. Cisar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rnell University, USA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onam Dorij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t Plant Protection Center, Min of Ag &amp; Forests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egjay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t Plant Protection Center, Min of Ag &amp; Forests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hinley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t Plant Protection Center, Min of Ag &amp; Forests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epal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hruba B. Thap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RC, Nepal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rala Lohani/Sharma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RC, Nepal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jid Al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he University of Agriculture, Peshawar, Pak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. Pradha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RC, Nepal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ve Hodson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CIMMYT, Ethiopia 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sistha Acharya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RC, Nepal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akistan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jid Ali</w:t>
            </w:r>
          </w:p>
        </w:tc>
        <w:tc>
          <w:tcPr>
            <w:tcW w:w="6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he University of Agriculture, Peshawar, Pakistan</w:t>
            </w:r>
          </w:p>
        </w:tc>
      </w:tr>
      <w:tr>
        <w:trPr>
          <w:trHeight w:val="280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ick Ward</w:t>
            </w:r>
          </w:p>
        </w:tc>
        <w:tc>
          <w:tcPr>
            <w:tcW w:w="6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IMMYT, Pakistan</w:t>
            </w:r>
          </w:p>
        </w:tc>
      </w:tr>
    </w:tbl>
    <w:p>
      <w:pPr>
        <w:pStyle w:val="Normal"/>
        <w:spacing w:before="0" w:after="200"/>
        <w:jc w:val="left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18:05:00Z</dcterms:created>
  <dc:creator>sajid ali</dc:creator>
  <dc:description/>
  <cp:keywords/>
  <dc:language>en-US</dc:language>
  <cp:lastModifiedBy>sajid ali</cp:lastModifiedBy>
  <dcterms:modified xsi:type="dcterms:W3CDTF">2017-05-23T13:33:00Z</dcterms:modified>
  <cp:revision>8</cp:revision>
  <dc:subject/>
  <dc:title/>
</cp:coreProperties>
</file>